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1651"/>
        <w:tblW w:w="1036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9"/>
        <w:gridCol w:w="1980"/>
        <w:gridCol w:w="1980"/>
        <w:gridCol w:w="2280"/>
        <w:gridCol w:w="2280"/>
      </w:tblGrid>
      <w:tr w:rsidR="004E2EBD" w:rsidRPr="004E2EBD" w14:paraId="72BF0EE5" w14:textId="77777777" w:rsidTr="00744C7C">
        <w:trPr>
          <w:trHeight w:val="409"/>
        </w:trPr>
        <w:tc>
          <w:tcPr>
            <w:tcW w:w="18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3FC5EC" w14:textId="77777777" w:rsidR="004E2EBD" w:rsidRPr="004E2EBD" w:rsidRDefault="004E2EBD" w:rsidP="00744C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98C281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 5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6AAB8D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 15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440E25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 25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DF9E0C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 50</w:t>
            </w:r>
          </w:p>
        </w:tc>
      </w:tr>
      <w:tr w:rsidR="004E2EBD" w:rsidRPr="004E2EBD" w14:paraId="71105D86" w14:textId="77777777" w:rsidTr="00744C7C">
        <w:trPr>
          <w:trHeight w:val="256"/>
        </w:trPr>
        <w:tc>
          <w:tcPr>
            <w:tcW w:w="18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AB4D8C" w14:textId="77777777" w:rsidR="004E2EBD" w:rsidRPr="004E2EBD" w:rsidRDefault="004E2EBD" w:rsidP="00744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M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CAAC22" w14:textId="0CB2595F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3.11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3A57A3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3.80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40E666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2.67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D3BD41" w14:textId="6AC7C3E0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0.79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4E2EBD" w:rsidRPr="004E2EBD" w14:paraId="6FC07E3D" w14:textId="77777777" w:rsidTr="00744C7C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E0C1A3" w14:textId="0CE1AAF0" w:rsidR="004E2EBD" w:rsidRPr="004E2EBD" w:rsidRDefault="004E2EBD" w:rsidP="00744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 xml:space="preserve">1                      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7149AF" w14:textId="76BD86DE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0.37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246C48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0.68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5AD85B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0.76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2AD87F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12.15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</w:tr>
      <w:tr w:rsidR="004E2EBD" w:rsidRPr="004E2EBD" w14:paraId="57DB56B1" w14:textId="77777777" w:rsidTr="00744C7C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B7DEF9" w14:textId="77777777" w:rsidR="004E2EBD" w:rsidRPr="004E2EBD" w:rsidRDefault="004E2EBD" w:rsidP="00744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2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F1D731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4.30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D93962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1.93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7B427C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0.94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B27FBE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0.51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</w:tr>
      <w:tr w:rsidR="004E2EBD" w:rsidRPr="004E2EBD" w14:paraId="661DDA92" w14:textId="77777777" w:rsidTr="00744C7C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99A6C2" w14:textId="77777777" w:rsidR="004E2EBD" w:rsidRPr="004E2EBD" w:rsidRDefault="004E2EBD" w:rsidP="00744C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9F2DE0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AFDC91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AD799F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1FA585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EBD" w:rsidRPr="004E2EBD" w14:paraId="15A78C32" w14:textId="77777777" w:rsidTr="00744C7C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570B9A" w14:textId="77777777" w:rsidR="004E2EBD" w:rsidRPr="004E2EBD" w:rsidRDefault="004E2EBD" w:rsidP="00744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64D064" w14:textId="5FEBEF2D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3.77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9B3DB5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1.72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9B1721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1.77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D33510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0.98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4E2EBD" w:rsidRPr="004E2EBD" w14:paraId="56F7C036" w14:textId="77777777" w:rsidTr="00744C7C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BA046C" w14:textId="51EB37E5" w:rsidR="004E2EBD" w:rsidRPr="004E2EBD" w:rsidRDefault="004E2EBD" w:rsidP="00744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R</w:t>
            </w: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1              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488E29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0.31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827616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0.73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F916DD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0.97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EEF347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7.99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</w:tr>
      <w:tr w:rsidR="004E2EBD" w:rsidRPr="004E2EBD" w14:paraId="5109A8B6" w14:textId="77777777" w:rsidTr="00744C7C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95B427" w14:textId="77777777" w:rsidR="004E2EBD" w:rsidRPr="004E2EBD" w:rsidRDefault="004E2EBD" w:rsidP="00744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2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2D2284" w14:textId="79438D5A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6.94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9226F4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0.48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ED2200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0.54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3E3F27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2.09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4E2EBD" w:rsidRPr="004E2EBD" w14:paraId="532F9E10" w14:textId="77777777" w:rsidTr="00744C7C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9A3D62" w14:textId="77777777" w:rsidR="004E2EBD" w:rsidRPr="004E2EBD" w:rsidRDefault="004E2EBD" w:rsidP="00744C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31CEB1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D319F8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980560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131C41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EBD" w:rsidRPr="004E2EBD" w14:paraId="2C1CD180" w14:textId="77777777" w:rsidTr="00744C7C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CFAB58" w14:textId="77777777" w:rsidR="004E2EBD" w:rsidRPr="004E2EBD" w:rsidRDefault="004E2EBD" w:rsidP="00744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ED3F84" w14:textId="2F92A723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0.12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AA57AF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0.30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F2BF45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1.04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A0AD15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69 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4E2EBD" w:rsidRPr="004E2EBD" w14:paraId="4A53DD99" w14:textId="77777777" w:rsidTr="00744C7C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9DF14A" w14:textId="74D49224" w:rsidR="004E2EBD" w:rsidRPr="004E2EBD" w:rsidRDefault="004E2EBD" w:rsidP="00744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</w:t>
            </w: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 xml:space="preserve">1 </w:t>
            </w: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                    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3EA344" w14:textId="2822C3DB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0.85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0A1317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0.93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8B1359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0.66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722DCD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4E2EBD" w:rsidRPr="004E2EBD" w14:paraId="103710B0" w14:textId="77777777" w:rsidTr="00744C7C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692568" w14:textId="77777777" w:rsidR="004E2EBD" w:rsidRPr="004E2EBD" w:rsidRDefault="004E2EBD" w:rsidP="00744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2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CCACB1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10.56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09FF0F" w14:textId="311B41B1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0.56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8AA68F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0.63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249A0F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4E2EBD" w:rsidRPr="004E2EBD" w14:paraId="6DA74D97" w14:textId="77777777" w:rsidTr="00744C7C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87DE3F" w14:textId="77777777" w:rsidR="004E2EBD" w:rsidRPr="004E2EBD" w:rsidRDefault="004E2EBD" w:rsidP="00744C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65D41B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86D2A5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4BDEAE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AA91C7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EBD" w:rsidRPr="004E2EBD" w14:paraId="35C4C4C8" w14:textId="77777777" w:rsidTr="00744C7C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5892F1" w14:textId="77777777" w:rsidR="004E2EBD" w:rsidRPr="004E2EBD" w:rsidRDefault="004E2EBD" w:rsidP="00744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09EF68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5.60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324A0A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6.53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4F32A1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1.73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5631E3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2.18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4E2EBD" w:rsidRPr="004E2EBD" w14:paraId="1EB29A49" w14:textId="77777777" w:rsidTr="00744C7C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BDF51C" w14:textId="0FD1892F" w:rsidR="004E2EBD" w:rsidRPr="004E2EBD" w:rsidRDefault="004E2EBD" w:rsidP="00744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2                       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7125D1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0.34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C472F5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0.74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7AE50A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0.89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B187C5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0.87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4E2EBD" w:rsidRPr="004E2EBD" w14:paraId="135414EA" w14:textId="77777777" w:rsidTr="00744C7C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D5B6F7" w14:textId="77777777" w:rsidR="004E2EBD" w:rsidRPr="004E2EBD" w:rsidRDefault="004E2EBD" w:rsidP="00744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2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D8F067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14.67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8B94FA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2.79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DF3ACC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0.63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DF873D" w14:textId="315025D2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1.65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</w:tr>
      <w:tr w:rsidR="004E2EBD" w:rsidRPr="004E2EBD" w14:paraId="753B41E0" w14:textId="77777777" w:rsidTr="00744C7C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B3221D" w14:textId="77777777" w:rsidR="004E2EBD" w:rsidRPr="004E2EBD" w:rsidRDefault="004E2EBD" w:rsidP="00744C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30627D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3F38D7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746B5D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47D822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EBD" w:rsidRPr="004E2EBD" w14:paraId="761373E0" w14:textId="77777777" w:rsidTr="00744C7C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5B310C" w14:textId="77777777" w:rsidR="004E2EBD" w:rsidRPr="004E2EBD" w:rsidRDefault="004E2EBD" w:rsidP="00744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75912C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7.01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4F098B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3.59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2DFB0D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2.12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050EBE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1.87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4E2EBD" w:rsidRPr="004E2EBD" w14:paraId="541489B7" w14:textId="77777777" w:rsidTr="00744C7C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514518" w14:textId="6DE412D9" w:rsidR="004E2EBD" w:rsidRPr="004E2EBD" w:rsidRDefault="004E2EBD" w:rsidP="00744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R</w:t>
            </w: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2                    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D49923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0.22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03B160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0.92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B88BA9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1.08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D2BFC9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0.95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4E2EBD" w:rsidRPr="004E2EBD" w14:paraId="7BC06229" w14:textId="77777777" w:rsidTr="00744C7C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F40986" w14:textId="77777777" w:rsidR="004E2EBD" w:rsidRPr="004E2EBD" w:rsidRDefault="004E2EBD" w:rsidP="00744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2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1E1D90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12.93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610CE2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1.57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37FF55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0.41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4B59CA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0.95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4E2EBD" w:rsidRPr="004E2EBD" w14:paraId="15C483D5" w14:textId="77777777" w:rsidTr="00744C7C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82BF8C" w14:textId="77777777" w:rsidR="004E2EBD" w:rsidRPr="004E2EBD" w:rsidRDefault="004E2EBD" w:rsidP="00744C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FB330E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E267B7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B1CA32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A6BD9A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EBD" w:rsidRPr="004E2EBD" w14:paraId="68E6A317" w14:textId="77777777" w:rsidTr="00744C7C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022F6A" w14:textId="77777777" w:rsidR="004E2EBD" w:rsidRPr="004E2EBD" w:rsidRDefault="004E2EBD" w:rsidP="00744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E1AF5B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10F23A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296F72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0.34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A520C2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0.11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4E2EBD" w:rsidRPr="004E2EBD" w14:paraId="5A5E0B50" w14:textId="77777777" w:rsidTr="00744C7C">
        <w:trPr>
          <w:trHeight w:val="256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0BA9C8" w14:textId="6819654D" w:rsidR="004E2EBD" w:rsidRPr="004E2EBD" w:rsidRDefault="004E2EBD" w:rsidP="00744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</w:t>
            </w: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 xml:space="preserve">2 </w:t>
            </w: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                      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7D443C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0.21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AF7EE6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0.16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A413E0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0.35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9B3572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4E2EBD" w:rsidRPr="004E2EBD" w14:paraId="5D098272" w14:textId="77777777" w:rsidTr="00744C7C">
        <w:trPr>
          <w:trHeight w:val="193"/>
        </w:trPr>
        <w:tc>
          <w:tcPr>
            <w:tcW w:w="18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E4DF0A" w14:textId="77777777" w:rsidR="004E2EBD" w:rsidRPr="004E2EBD" w:rsidRDefault="004E2EBD" w:rsidP="00744C7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2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4D80D0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8.13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5380E8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1.44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8519D9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 xml:space="preserve">0.44 </w:t>
            </w:r>
            <w:r w:rsidRPr="004E2E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3D844F" w14:textId="77777777" w:rsidR="004E2EBD" w:rsidRPr="004E2EBD" w:rsidRDefault="004E2EBD" w:rsidP="00744C7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EB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</w:tbl>
    <w:p w14:paraId="096EFF9A" w14:textId="77777777" w:rsidR="001665E9" w:rsidRDefault="001665E9"/>
    <w:sectPr w:rsidR="001665E9" w:rsidSect="004E2EBD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EBD"/>
    <w:rsid w:val="001665E9"/>
    <w:rsid w:val="004E2EBD"/>
    <w:rsid w:val="00744C7C"/>
    <w:rsid w:val="00C463D3"/>
    <w:rsid w:val="00CC6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1B0263"/>
  <w15:chartTrackingRefBased/>
  <w15:docId w15:val="{3882D259-00A9-4E07-B0C0-C9BCF096F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944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Herre</dc:creator>
  <cp:keywords/>
  <dc:description/>
  <cp:lastModifiedBy>Christina Herre</cp:lastModifiedBy>
  <cp:revision>2</cp:revision>
  <dcterms:created xsi:type="dcterms:W3CDTF">2021-10-24T14:59:00Z</dcterms:created>
  <dcterms:modified xsi:type="dcterms:W3CDTF">2021-10-24T15:06:00Z</dcterms:modified>
</cp:coreProperties>
</file>